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8ED384" w14:textId="6BD5D544" w:rsidR="00AF2C10" w:rsidRDefault="00D25434" w:rsidP="00AF2C1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5 Table</w:t>
      </w:r>
      <w:r w:rsidR="00AF2C10">
        <w:rPr>
          <w:rFonts w:ascii="Times New Roman" w:eastAsia="Times New Roman" w:hAnsi="Times New Roman" w:cs="Times New Roman"/>
          <w:b/>
          <w:sz w:val="24"/>
          <w:szCs w:val="24"/>
        </w:rPr>
        <w:t>. Baseline Characteristics for Propensity Score Matched Cohorts.</w:t>
      </w:r>
    </w:p>
    <w:tbl>
      <w:tblPr>
        <w:tblW w:w="996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110"/>
        <w:gridCol w:w="1530"/>
        <w:gridCol w:w="1530"/>
        <w:gridCol w:w="1790"/>
      </w:tblGrid>
      <w:tr w:rsidR="00AF2C10" w14:paraId="0B6B51C6" w14:textId="77777777" w:rsidTr="005E1F1C">
        <w:tc>
          <w:tcPr>
            <w:tcW w:w="5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54F62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35A09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pioid Use Disorder (N=6,605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1F9A4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 Opioid Use Disorder (N=6,605)</w:t>
            </w:r>
          </w:p>
        </w:tc>
        <w:tc>
          <w:tcPr>
            <w:tcW w:w="1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2D17C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bsolute standardized mean difference</w:t>
            </w:r>
          </w:p>
        </w:tc>
      </w:tr>
      <w:tr w:rsidR="00AF2C10" w14:paraId="663171DD" w14:textId="77777777" w:rsidTr="005E1F1C">
        <w:tc>
          <w:tcPr>
            <w:tcW w:w="996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CD699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TIENT-LEVEL CHARACTERISTICS</w:t>
            </w:r>
          </w:p>
        </w:tc>
      </w:tr>
      <w:tr w:rsidR="00AF2C10" w14:paraId="1BC188D5" w14:textId="77777777" w:rsidTr="005E1F1C">
        <w:tc>
          <w:tcPr>
            <w:tcW w:w="5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A13AA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fection type, no. (%)</w:t>
            </w:r>
          </w:p>
          <w:p w14:paraId="5C011535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Infective endocarditis</w:t>
            </w:r>
          </w:p>
          <w:p w14:paraId="309771CA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pidural abscess</w:t>
            </w:r>
          </w:p>
          <w:p w14:paraId="3CF51C90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Septic arthritis</w:t>
            </w:r>
          </w:p>
          <w:p w14:paraId="22559369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Osteomyelitis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4E77B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F312655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220 (33.61)</w:t>
            </w:r>
          </w:p>
          <w:p w14:paraId="1B98841E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0 (13.32)</w:t>
            </w:r>
          </w:p>
          <w:p w14:paraId="4511227A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600 (24.22)</w:t>
            </w:r>
          </w:p>
          <w:p w14:paraId="3D648946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905 (28.84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30BEF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B1DB0EF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255 (34.14)</w:t>
            </w:r>
          </w:p>
          <w:p w14:paraId="0D1983E3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5 (12.19)</w:t>
            </w:r>
          </w:p>
          <w:p w14:paraId="26E564BF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705 (25.81)</w:t>
            </w:r>
          </w:p>
          <w:p w14:paraId="4956BF97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840 (27.86)</w:t>
            </w:r>
          </w:p>
        </w:tc>
        <w:tc>
          <w:tcPr>
            <w:tcW w:w="1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0D348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AB63950" w14:textId="00D920CB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AF2C10" w14:paraId="57E966B2" w14:textId="77777777" w:rsidTr="005E1F1C">
        <w:tc>
          <w:tcPr>
            <w:tcW w:w="5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B13E4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ge 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, mean (SD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6FABA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.02 (30.06)</w:t>
            </w:r>
          </w:p>
        </w:tc>
        <w:tc>
          <w:tcPr>
            <w:tcW w:w="15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D96CD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.19 (46.90)</w:t>
            </w:r>
          </w:p>
        </w:tc>
        <w:tc>
          <w:tcPr>
            <w:tcW w:w="1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EF929" w14:textId="24CBB88E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AF2C10" w14:paraId="61C0B054" w14:textId="77777777" w:rsidTr="005E1F1C">
        <w:tc>
          <w:tcPr>
            <w:tcW w:w="5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59B79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male, no. (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A3E82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760 (41.79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CDAFD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710 (41.03)</w:t>
            </w:r>
          </w:p>
        </w:tc>
        <w:tc>
          <w:tcPr>
            <w:tcW w:w="1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A0CFA" w14:textId="180700DD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9F299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F2C10" w14:paraId="39D6068E" w14:textId="77777777" w:rsidTr="005E1F1C">
        <w:tc>
          <w:tcPr>
            <w:tcW w:w="5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97ABB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mary payer, no. (%)</w:t>
            </w:r>
          </w:p>
          <w:p w14:paraId="10262736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Medicare</w:t>
            </w:r>
          </w:p>
          <w:p w14:paraId="22BAFCD7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Medicaid</w:t>
            </w:r>
          </w:p>
          <w:p w14:paraId="7A827CBF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rivate</w:t>
            </w:r>
          </w:p>
          <w:p w14:paraId="7AF8B7E0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Self-pay (uninsured)</w:t>
            </w:r>
          </w:p>
          <w:p w14:paraId="32B2FC65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 charge</w:t>
            </w:r>
          </w:p>
          <w:p w14:paraId="17897773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83891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95ED896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135 (17.18)</w:t>
            </w:r>
          </w:p>
          <w:p w14:paraId="36A7B807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715 (56.25)</w:t>
            </w:r>
          </w:p>
          <w:p w14:paraId="5B4BAD99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5 (12.34)</w:t>
            </w:r>
          </w:p>
          <w:p w14:paraId="014FA43F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0 (10.75)</w:t>
            </w:r>
          </w:p>
          <w:p w14:paraId="675CBA4F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 (1.44)</w:t>
            </w:r>
          </w:p>
          <w:p w14:paraId="6B645618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5 (2.04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7C385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3246EE6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215 (18.40)</w:t>
            </w:r>
          </w:p>
          <w:p w14:paraId="57BF667D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690 (55.87)</w:t>
            </w:r>
          </w:p>
          <w:p w14:paraId="64CBC0C5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0 (12.41)</w:t>
            </w:r>
          </w:p>
          <w:p w14:paraId="77AF2CF7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0 (10.75)</w:t>
            </w:r>
          </w:p>
          <w:p w14:paraId="165CF30C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 (0.98)</w:t>
            </w:r>
          </w:p>
          <w:p w14:paraId="06E4DBD2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5 (1.59)</w:t>
            </w:r>
          </w:p>
        </w:tc>
        <w:tc>
          <w:tcPr>
            <w:tcW w:w="1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1AD35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AEE7A48" w14:textId="518789AC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9F299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2C10" w14:paraId="5F9DC59C" w14:textId="77777777" w:rsidTr="005E1F1C">
        <w:tc>
          <w:tcPr>
            <w:tcW w:w="5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64CBA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ce, no. (%)</w:t>
            </w:r>
          </w:p>
          <w:p w14:paraId="6C7A5EEC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  <w:p w14:paraId="2D987E65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Black</w:t>
            </w:r>
          </w:p>
          <w:p w14:paraId="4E35A981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Hispanic</w:t>
            </w:r>
          </w:p>
          <w:p w14:paraId="7BB49845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sian or Pacific Islander</w:t>
            </w:r>
          </w:p>
          <w:p w14:paraId="5A428A2C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ative American</w:t>
            </w:r>
          </w:p>
          <w:p w14:paraId="45BBA49B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6BA5B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9480C0C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805 (72.75)</w:t>
            </w:r>
          </w:p>
          <w:p w14:paraId="5C032424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0 (11.96)</w:t>
            </w:r>
          </w:p>
          <w:p w14:paraId="7F8E559C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5 (11.73)</w:t>
            </w:r>
          </w:p>
          <w:p w14:paraId="12774E64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 (0.38)</w:t>
            </w:r>
          </w:p>
          <w:p w14:paraId="06070A9A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5 (1.59)</w:t>
            </w:r>
          </w:p>
          <w:p w14:paraId="572E793B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5 (1.59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DAA9F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4B7559A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790 (72.52)</w:t>
            </w:r>
          </w:p>
          <w:p w14:paraId="785BC57D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0 (12.41)</w:t>
            </w:r>
          </w:p>
          <w:p w14:paraId="73B456BA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0 (11.51)</w:t>
            </w:r>
          </w:p>
          <w:p w14:paraId="68700365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(0.23)</w:t>
            </w:r>
          </w:p>
          <w:p w14:paraId="2C3F3433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5 (1.74)</w:t>
            </w:r>
          </w:p>
          <w:p w14:paraId="0FC261B2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5 (1.59)</w:t>
            </w:r>
          </w:p>
        </w:tc>
        <w:tc>
          <w:tcPr>
            <w:tcW w:w="1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AA2FC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1BB75AA" w14:textId="57B9784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F2C10" w14:paraId="6AE9F399" w14:textId="77777777" w:rsidTr="005E1F1C">
        <w:trPr>
          <w:trHeight w:val="1320"/>
        </w:trPr>
        <w:tc>
          <w:tcPr>
            <w:tcW w:w="5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2DD1F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dian household income, no. (%)</w:t>
            </w:r>
          </w:p>
          <w:p w14:paraId="62D9B3DE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Quartile 1</w:t>
            </w:r>
          </w:p>
          <w:p w14:paraId="54D64209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Quartile 2</w:t>
            </w:r>
          </w:p>
          <w:p w14:paraId="3AB02CCF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Quartile 3</w:t>
            </w:r>
          </w:p>
          <w:p w14:paraId="13B3DD5D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Quartile 4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FFC4B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FBEBC57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535 (38.38)</w:t>
            </w:r>
          </w:p>
          <w:p w14:paraId="234C0915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770 (26.80)</w:t>
            </w:r>
          </w:p>
          <w:p w14:paraId="37053C4D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400 (21.20)</w:t>
            </w:r>
          </w:p>
          <w:p w14:paraId="5EE72F5C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0 (13.63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0D102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E2F2BD8" w14:textId="77777777" w:rsidR="00AF2C10" w:rsidRDefault="00AF2C10" w:rsidP="005E1F1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635 (39.89)</w:t>
            </w:r>
          </w:p>
          <w:p w14:paraId="62B1C972" w14:textId="77777777" w:rsidR="00AF2C10" w:rsidRDefault="00AF2C10" w:rsidP="005E1F1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785 (27.02)</w:t>
            </w:r>
          </w:p>
          <w:p w14:paraId="5989FB4C" w14:textId="77777777" w:rsidR="00AF2C10" w:rsidRDefault="00AF2C10" w:rsidP="005E1F1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325 (20.06)</w:t>
            </w:r>
          </w:p>
          <w:p w14:paraId="1D7A6722" w14:textId="77777777" w:rsidR="00AF2C10" w:rsidRDefault="00AF2C10" w:rsidP="005E1F1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0 (13.02)</w:t>
            </w:r>
          </w:p>
        </w:tc>
        <w:tc>
          <w:tcPr>
            <w:tcW w:w="1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332A1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04A3BED" w14:textId="49B70861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9F299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F2C10" w14:paraId="3D7AF27D" w14:textId="77777777" w:rsidTr="005E1F1C">
        <w:tc>
          <w:tcPr>
            <w:tcW w:w="5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32234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o.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lixhaus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Comorbidity Index conditions, mean (SD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3F4D7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6 (4.07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4AEAD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9 (4.76)</w:t>
            </w:r>
          </w:p>
        </w:tc>
        <w:tc>
          <w:tcPr>
            <w:tcW w:w="1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E0321" w14:textId="775FF9D3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AF2C10" w14:paraId="3C6F9C7A" w14:textId="77777777" w:rsidTr="005E1F1C">
        <w:tc>
          <w:tcPr>
            <w:tcW w:w="996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575A9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OSPITALIZATION-LEVEL CHARACTERISTICS</w:t>
            </w:r>
          </w:p>
        </w:tc>
      </w:tr>
      <w:tr w:rsidR="00AF2C10" w14:paraId="76D061B9" w14:textId="77777777" w:rsidTr="005E1F1C">
        <w:tc>
          <w:tcPr>
            <w:tcW w:w="5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2C41F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 of major operating room procedures, mean (SD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A9DE5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 (3.20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842B8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 (2.68)</w:t>
            </w:r>
          </w:p>
        </w:tc>
        <w:tc>
          <w:tcPr>
            <w:tcW w:w="1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44F3B" w14:textId="101E962E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 w:rsidR="009F299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F2C10" w14:paraId="35EB65FF" w14:textId="77777777" w:rsidTr="005E1F1C">
        <w:tc>
          <w:tcPr>
            <w:tcW w:w="5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1E780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Weekend admission, no. (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AE58E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490 (22.56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53A12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585 (24.00)</w:t>
            </w:r>
          </w:p>
        </w:tc>
        <w:tc>
          <w:tcPr>
            <w:tcW w:w="1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1BB4D" w14:textId="2188EC32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AF2C10" w14:paraId="18AB479E" w14:textId="77777777" w:rsidTr="005E1F1C">
        <w:tc>
          <w:tcPr>
            <w:tcW w:w="5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4A621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lective admission, no. (%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60633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0 (6.66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88D93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0 (6.36)</w:t>
            </w:r>
          </w:p>
        </w:tc>
        <w:tc>
          <w:tcPr>
            <w:tcW w:w="1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BF8F9" w14:textId="1CDA08EB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AF2C10" w14:paraId="2C7914C9" w14:textId="77777777" w:rsidTr="005E1F1C">
        <w:tc>
          <w:tcPr>
            <w:tcW w:w="996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74618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OSPITAL-LEVEL CHARACTERISTICS</w:t>
            </w:r>
          </w:p>
        </w:tc>
      </w:tr>
      <w:tr w:rsidR="00AF2C10" w14:paraId="64FD4C4A" w14:textId="77777777" w:rsidTr="005E1F1C">
        <w:tc>
          <w:tcPr>
            <w:tcW w:w="5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F257B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ze, no. (%)</w:t>
            </w:r>
          </w:p>
          <w:p w14:paraId="11EDBDF2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Small</w:t>
            </w:r>
          </w:p>
          <w:p w14:paraId="689CB3B8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Medium</w:t>
            </w:r>
          </w:p>
          <w:p w14:paraId="5EA78CA2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Large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B072E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3DF51DD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0 (14.84)</w:t>
            </w:r>
          </w:p>
          <w:p w14:paraId="5954898A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740 (26.34)</w:t>
            </w:r>
          </w:p>
          <w:p w14:paraId="1B2D4F86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885 (58.82)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079BC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E5AE1AA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010 (15.29)</w:t>
            </w:r>
          </w:p>
          <w:p w14:paraId="4F8FEB5B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760 (26.65)</w:t>
            </w:r>
          </w:p>
          <w:p w14:paraId="5F44EF87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835 (58.06)</w:t>
            </w:r>
          </w:p>
        </w:tc>
        <w:tc>
          <w:tcPr>
            <w:tcW w:w="1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5F657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3E861D0" w14:textId="7394CF2C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AF2C10" w14:paraId="1B46591C" w14:textId="77777777" w:rsidTr="005E1F1C">
        <w:tc>
          <w:tcPr>
            <w:tcW w:w="5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4AA04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rban/teaching status, no. (%)</w:t>
            </w:r>
          </w:p>
          <w:p w14:paraId="04DB5451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ral</w:t>
            </w:r>
          </w:p>
          <w:p w14:paraId="6D3E5A60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Urban, non-teaching</w:t>
            </w:r>
          </w:p>
          <w:p w14:paraId="0C1E0280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Urban, teaching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29215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8BB2890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5 (4.47)</w:t>
            </w:r>
          </w:p>
          <w:p w14:paraId="1F0FFCBF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550 (23.47)</w:t>
            </w:r>
          </w:p>
          <w:p w14:paraId="435FFC76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760 (72.07)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502DF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22C1435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5 (4.92)</w:t>
            </w:r>
          </w:p>
          <w:p w14:paraId="300FFE03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470 (22.26)</w:t>
            </w:r>
          </w:p>
          <w:p w14:paraId="70907AE0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810 (72.82)</w:t>
            </w:r>
          </w:p>
        </w:tc>
        <w:tc>
          <w:tcPr>
            <w:tcW w:w="1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6CFA5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318D8E9" w14:textId="2EDCC6D8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AF2C10" w14:paraId="2CDA50B6" w14:textId="77777777" w:rsidTr="005E1F1C">
        <w:tc>
          <w:tcPr>
            <w:tcW w:w="5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54163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ion, no. (%)</w:t>
            </w:r>
          </w:p>
          <w:p w14:paraId="343A7857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rtheast</w:t>
            </w:r>
          </w:p>
          <w:p w14:paraId="4227615F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Midwest</w:t>
            </w:r>
          </w:p>
          <w:p w14:paraId="7BCF4317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South</w:t>
            </w:r>
          </w:p>
          <w:p w14:paraId="594DB16E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West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CAE58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9D9103A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735 (26.27)</w:t>
            </w:r>
          </w:p>
          <w:p w14:paraId="77506BFD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145 (17.34)</w:t>
            </w:r>
          </w:p>
          <w:p w14:paraId="634BD0D4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225 (33.69)</w:t>
            </w:r>
          </w:p>
          <w:p w14:paraId="6E974209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500 (22.71)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D3820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AEEE9FB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805 (27.33)</w:t>
            </w:r>
          </w:p>
          <w:p w14:paraId="4A933187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045 (15.82)</w:t>
            </w:r>
          </w:p>
          <w:p w14:paraId="0BDFDEBD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220 (33.61)</w:t>
            </w:r>
          </w:p>
          <w:p w14:paraId="2670B235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535 (23.24)</w:t>
            </w:r>
          </w:p>
        </w:tc>
        <w:tc>
          <w:tcPr>
            <w:tcW w:w="1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161E9" w14:textId="77777777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4C60C80" w14:textId="66C509AF" w:rsidR="00AF2C10" w:rsidRDefault="00AF2C10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</w:tbl>
    <w:p w14:paraId="4E571129" w14:textId="77777777" w:rsidR="00AF2C10" w:rsidRDefault="00AF2C10" w:rsidP="00AF2C10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3C30C2D" w14:textId="2BA98C0B" w:rsidR="00FB01DF" w:rsidRPr="00AF2C10" w:rsidRDefault="00AF2C10" w:rsidP="00AF2C1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opensity scores for having opioid use disorder were generated using survey-weighted logistic regression, adjusting for all patient, hospitalization, and hospital</w:t>
      </w:r>
      <w:r w:rsidR="00CF7E5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haracteristics listed in the table. The </w:t>
      </w:r>
      <w:r w:rsidR="00314F10">
        <w:rPr>
          <w:rFonts w:ascii="Times New Roman" w:eastAsia="Times New Roman" w:hAnsi="Times New Roman" w:cs="Times New Roman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horts were then matched using a greedy match algorithm to produce balanced cohorts of 6,605 weighted hospitalizations each. Standardized mean differences were then calculated across the cohorts by the baseline characteristics</w:t>
      </w:r>
      <w:r w:rsidR="00042AB9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ith an absolute difference of less than 0.1 as a threshold for balance between the </w:t>
      </w:r>
      <w:r w:rsidR="006C6A1A">
        <w:rPr>
          <w:rFonts w:ascii="Times New Roman" w:eastAsia="Times New Roman" w:hAnsi="Times New Roman" w:cs="Times New Roman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horts.</w:t>
      </w:r>
    </w:p>
    <w:sectPr w:rsidR="00FB01DF" w:rsidRPr="00AF2C10" w:rsidSect="008B7D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C10"/>
    <w:rsid w:val="00042AB9"/>
    <w:rsid w:val="0005210E"/>
    <w:rsid w:val="00314F10"/>
    <w:rsid w:val="006C6A1A"/>
    <w:rsid w:val="008B7D2E"/>
    <w:rsid w:val="009F2999"/>
    <w:rsid w:val="00AF2C10"/>
    <w:rsid w:val="00CF7E5B"/>
    <w:rsid w:val="00D25434"/>
    <w:rsid w:val="00D4034C"/>
    <w:rsid w:val="00FB0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9B4278"/>
  <w15:chartTrackingRefBased/>
  <w15:docId w15:val="{DDF06383-988A-7040-9D94-1D9DF242B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F2C10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2C1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C10"/>
    <w:rPr>
      <w:rFonts w:ascii="Times New Roman" w:eastAsia="Arial" w:hAnsi="Times New Roman" w:cs="Times New Roman"/>
      <w:sz w:val="18"/>
      <w:szCs w:val="18"/>
      <w:lang w:val="e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7</Words>
  <Characters>2211</Characters>
  <Application>Microsoft Office Word</Application>
  <DocSecurity>0</DocSecurity>
  <Lines>18</Lines>
  <Paragraphs>5</Paragraphs>
  <ScaleCrop>false</ScaleCrop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June-Ho,M.D.</dc:creator>
  <cp:keywords/>
  <dc:description/>
  <cp:lastModifiedBy>Kim, June-Ho,M.D.</cp:lastModifiedBy>
  <cp:revision>10</cp:revision>
  <dcterms:created xsi:type="dcterms:W3CDTF">2020-06-23T03:28:00Z</dcterms:created>
  <dcterms:modified xsi:type="dcterms:W3CDTF">2020-07-17T03:14:00Z</dcterms:modified>
</cp:coreProperties>
</file>